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AB7" w:rsidRPr="00FF5B64" w:rsidRDefault="00C01C0E">
      <w:pPr>
        <w:rPr>
          <w:rFonts w:ascii="Times New Roman" w:hAnsi="Times New Roman" w:cs="Times New Roman"/>
          <w:b/>
          <w:sz w:val="24"/>
        </w:rPr>
      </w:pPr>
      <w:r w:rsidRPr="00FF5B64">
        <w:rPr>
          <w:rFonts w:ascii="Times New Roman" w:hAnsi="Times New Roman" w:cs="Times New Roman"/>
          <w:b/>
          <w:sz w:val="24"/>
        </w:rPr>
        <w:t>Supplementary Information</w:t>
      </w:r>
    </w:p>
    <w:p w:rsidR="00C01C0E" w:rsidRPr="00FF5B64" w:rsidRDefault="00C01C0E">
      <w:pPr>
        <w:rPr>
          <w:rFonts w:ascii="Times New Roman" w:hAnsi="Times New Roman" w:cs="Times New Roman"/>
          <w:sz w:val="24"/>
        </w:rPr>
      </w:pPr>
    </w:p>
    <w:p w:rsidR="005921DF" w:rsidRPr="002B4DB0" w:rsidRDefault="005921DF" w:rsidP="005921DF">
      <w:pPr>
        <w:rPr>
          <w:rFonts w:ascii="Times New Roman" w:hAnsi="Times New Roman" w:cs="Times New Roman"/>
          <w:b/>
          <w:color w:val="4472C4" w:themeColor="accent1"/>
          <w:sz w:val="24"/>
        </w:rPr>
      </w:pPr>
      <w:bookmarkStart w:id="0" w:name="OLE_LINK32"/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>Table S</w:t>
      </w:r>
      <w:r w:rsidR="0065081D" w:rsidRPr="002B4DB0">
        <w:rPr>
          <w:rFonts w:ascii="Times New Roman" w:hAnsi="Times New Roman" w:cs="Times New Roman"/>
          <w:b/>
          <w:color w:val="4472C4" w:themeColor="accent1"/>
          <w:sz w:val="24"/>
        </w:rPr>
        <w:t>1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 xml:space="preserve">. Published articles </w:t>
      </w:r>
      <w:r w:rsidR="0065081D" w:rsidRPr="002B4DB0">
        <w:rPr>
          <w:rFonts w:ascii="Times New Roman" w:hAnsi="Times New Roman" w:cs="Times New Roman"/>
          <w:b/>
          <w:color w:val="4472C4" w:themeColor="accent1"/>
          <w:sz w:val="24"/>
        </w:rPr>
        <w:t>supported by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 xml:space="preserve"> different fund categories.</w:t>
      </w:r>
    </w:p>
    <w:tbl>
      <w:tblPr>
        <w:tblStyle w:val="TableGrid"/>
        <w:tblW w:w="101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4"/>
        <w:gridCol w:w="1147"/>
        <w:gridCol w:w="2506"/>
        <w:gridCol w:w="2392"/>
      </w:tblGrid>
      <w:tr w:rsidR="005921DF" w:rsidRPr="002B4DB0" w:rsidTr="00BE1206">
        <w:tc>
          <w:tcPr>
            <w:tcW w:w="414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b/>
                <w:color w:val="4472C4" w:themeColor="accent1"/>
                <w:sz w:val="22"/>
              </w:rPr>
              <w:t>F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und Categor</w:t>
            </w:r>
            <w:r w:rsidR="00D4124C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y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Published paper</w:t>
            </w:r>
            <w:r w:rsidR="000B5BEB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,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n</w:t>
            </w:r>
          </w:p>
        </w:tc>
        <w:tc>
          <w:tcPr>
            <w:tcW w:w="2506" w:type="dxa"/>
            <w:tcBorders>
              <w:top w:val="single" w:sz="4" w:space="0" w:color="auto"/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Published paper</w:t>
            </w:r>
            <w:r w:rsidR="00D4124C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</w:t>
            </w:r>
            <w:r w:rsidR="00BE1206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in</w:t>
            </w:r>
            <w:r w:rsidR="00D4124C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journals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with an IF between 5 and 10</w:t>
            </w:r>
            <w:r w:rsidR="000B5BEB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,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n </w:t>
            </w:r>
            <w:r w:rsidR="000B5BEB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%)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Published papers</w:t>
            </w:r>
            <w:r w:rsidR="00D4124C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</w:t>
            </w:r>
            <w:r w:rsidR="00BE1206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in</w:t>
            </w:r>
            <w:r w:rsidR="00D4124C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journals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 with an IF larger than 10</w:t>
            </w:r>
            <w:r w:rsidR="000B5BEB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, 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 xml:space="preserve">n </w:t>
            </w:r>
            <w:r w:rsidR="000B5BEB"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b/>
                <w:color w:val="4472C4" w:themeColor="accent1"/>
                <w:sz w:val="22"/>
              </w:rPr>
              <w:t>%)</w:t>
            </w:r>
          </w:p>
        </w:tc>
      </w:tr>
      <w:tr w:rsidR="005921DF" w:rsidRPr="002B4DB0" w:rsidTr="00BE1206">
        <w:tc>
          <w:tcPr>
            <w:tcW w:w="4144" w:type="dxa"/>
            <w:tcBorders>
              <w:top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General Program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643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506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9.1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42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.6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Key Program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12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216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6.6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21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.6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Young Scientists Fund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472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260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7.7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20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.4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Major Research Plan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66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141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0.3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18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.9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nternational (Regional) Cooperation and Exchange Program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10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125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0.5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13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,2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Science Fund for Creative Research Groups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86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77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1.4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11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.9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National Science Fund for Distinguished Young Scholars</w:t>
            </w:r>
          </w:p>
        </w:tc>
        <w:tc>
          <w:tcPr>
            <w:tcW w:w="1147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6</w:t>
            </w:r>
          </w:p>
        </w:tc>
        <w:tc>
          <w:tcPr>
            <w:tcW w:w="2506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59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7.3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 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.2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  <w:tr w:rsidR="005921DF" w:rsidRPr="002B4DB0" w:rsidTr="00BE1206">
        <w:tc>
          <w:tcPr>
            <w:tcW w:w="4144" w:type="dxa"/>
            <w:tcBorders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Others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14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83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.1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5921DF" w:rsidRPr="002B4DB0" w:rsidRDefault="005921DF" w:rsidP="005921DF">
            <w:pPr>
              <w:jc w:val="left"/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 xml:space="preserve">9 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(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.2%</w:t>
            </w:r>
            <w:r w:rsidR="000B5BEB"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)</w:t>
            </w:r>
          </w:p>
        </w:tc>
      </w:tr>
    </w:tbl>
    <w:p w:rsidR="005921DF" w:rsidRPr="002B4DB0" w:rsidRDefault="005921DF">
      <w:pPr>
        <w:rPr>
          <w:rFonts w:ascii="Times New Roman" w:hAnsi="Times New Roman" w:cs="Times New Roman"/>
          <w:b/>
          <w:color w:val="4472C4" w:themeColor="accent1"/>
          <w:sz w:val="24"/>
        </w:rPr>
      </w:pPr>
    </w:p>
    <w:p w:rsidR="00363A5E" w:rsidRPr="002B4DB0" w:rsidRDefault="00363A5E" w:rsidP="00363A5E">
      <w:pPr>
        <w:rPr>
          <w:rFonts w:ascii="Times New Roman" w:hAnsi="Times New Roman" w:cs="Times New Roman"/>
          <w:b/>
          <w:color w:val="4472C4" w:themeColor="accent1"/>
          <w:sz w:val="24"/>
        </w:rPr>
      </w:pP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br w:type="page"/>
      </w:r>
    </w:p>
    <w:p w:rsidR="00363A5E" w:rsidRPr="002B4DB0" w:rsidRDefault="00363A5E" w:rsidP="00363A5E">
      <w:pPr>
        <w:rPr>
          <w:rFonts w:ascii="Times New Roman" w:hAnsi="Times New Roman" w:cs="Times New Roman"/>
          <w:b/>
          <w:color w:val="4472C4" w:themeColor="accent1"/>
          <w:sz w:val="24"/>
        </w:rPr>
      </w:pP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lastRenderedPageBreak/>
        <w:t>Table S2. Number of different fund categories in different provi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87"/>
        <w:gridCol w:w="987"/>
        <w:gridCol w:w="1065"/>
        <w:gridCol w:w="1031"/>
        <w:gridCol w:w="1340"/>
        <w:gridCol w:w="1031"/>
        <w:gridCol w:w="1439"/>
        <w:gridCol w:w="831"/>
      </w:tblGrid>
      <w:tr w:rsidR="00363A5E" w:rsidRPr="002B4DB0" w:rsidTr="00363A5E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hAnsi="Times New Roman" w:cs="Times New Roman"/>
                <w:color w:val="4472C4" w:themeColor="accent1"/>
                <w:sz w:val="24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4"/>
              </w:rPr>
              <w:t>P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4"/>
              </w:rPr>
              <w:t>rovinc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widowControl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General Progra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Key Progra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Young Scientists Fun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Major Research Pla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International (Regional) Cooperation and Exchange Program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Science Fund for Creative Research Group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National Science Fund for Distinguished Young Scholar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363A5E" w:rsidRPr="002B4DB0" w:rsidRDefault="00363A5E" w:rsidP="00363A5E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Others</w:t>
            </w:r>
          </w:p>
        </w:tc>
      </w:tr>
      <w:tr w:rsidR="005B5CB6" w:rsidRPr="002B4DB0" w:rsidTr="00363A5E">
        <w:tc>
          <w:tcPr>
            <w:tcW w:w="1365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Shanghai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0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Y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n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proofErr w:type="spellStart"/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N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menggu</w:t>
            </w:r>
            <w:proofErr w:type="spellEnd"/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B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j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4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6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7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4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9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2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li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chu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9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4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T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ji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9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9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N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ngxia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A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nhu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d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9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angd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7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ang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X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njia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gs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g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be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Z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ejia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8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ai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be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8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8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ans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F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ji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izho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L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on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4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C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ongq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4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7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</w:tr>
      <w:tr w:rsidR="005B5CB6" w:rsidRPr="002B4DB0" w:rsidTr="00363A5E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ongk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363A5E">
        <w:tc>
          <w:tcPr>
            <w:tcW w:w="1365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longjiang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</w:tbl>
    <w:p w:rsidR="005921DF" w:rsidRPr="002B4DB0" w:rsidRDefault="005921DF">
      <w:pPr>
        <w:rPr>
          <w:rFonts w:ascii="Times New Roman" w:hAnsi="Times New Roman" w:cs="Times New Roman"/>
          <w:b/>
          <w:color w:val="4472C4" w:themeColor="accent1"/>
          <w:sz w:val="24"/>
        </w:rPr>
      </w:pPr>
    </w:p>
    <w:p w:rsidR="005921DF" w:rsidRPr="002B4DB0" w:rsidRDefault="005921DF">
      <w:pPr>
        <w:rPr>
          <w:rFonts w:ascii="Times New Roman" w:hAnsi="Times New Roman" w:cs="Times New Roman"/>
          <w:b/>
          <w:color w:val="4472C4" w:themeColor="accent1"/>
          <w:sz w:val="24"/>
        </w:rPr>
      </w:pPr>
    </w:p>
    <w:p w:rsidR="00B44F10" w:rsidRPr="002B4DB0" w:rsidRDefault="00B44F10">
      <w:pPr>
        <w:rPr>
          <w:rFonts w:ascii="Times New Roman" w:hAnsi="Times New Roman" w:cs="Times New Roman"/>
          <w:b/>
          <w:color w:val="4472C4" w:themeColor="accent1"/>
          <w:sz w:val="24"/>
        </w:rPr>
      </w:pP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br w:type="page"/>
      </w:r>
    </w:p>
    <w:p w:rsidR="00B44F10" w:rsidRPr="002B4DB0" w:rsidRDefault="00B44F10" w:rsidP="00B44F10">
      <w:pPr>
        <w:rPr>
          <w:rFonts w:ascii="Times New Roman" w:hAnsi="Times New Roman" w:cs="Times New Roman"/>
          <w:b/>
          <w:color w:val="4472C4" w:themeColor="accent1"/>
          <w:sz w:val="24"/>
        </w:rPr>
      </w:pP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lastRenderedPageBreak/>
        <w:t>Table S3. Amounts of different fund categories in different provinces (RMB ×10</w:t>
      </w:r>
      <w:r w:rsidRPr="002B4DB0">
        <w:rPr>
          <w:rFonts w:ascii="Times New Roman" w:hAnsi="Times New Roman" w:cs="Times New Roman"/>
          <w:b/>
          <w:color w:val="4472C4" w:themeColor="accent1"/>
          <w:sz w:val="24"/>
          <w:vertAlign w:val="superscript"/>
        </w:rPr>
        <w:t>4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987"/>
        <w:gridCol w:w="987"/>
        <w:gridCol w:w="1065"/>
        <w:gridCol w:w="1031"/>
        <w:gridCol w:w="1340"/>
        <w:gridCol w:w="1031"/>
        <w:gridCol w:w="1439"/>
        <w:gridCol w:w="831"/>
      </w:tblGrid>
      <w:tr w:rsidR="00B44F10" w:rsidRPr="002B4DB0" w:rsidTr="00B44F10"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hAnsi="Times New Roman" w:cs="Times New Roman"/>
                <w:color w:val="4472C4" w:themeColor="accent1"/>
                <w:sz w:val="24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4"/>
              </w:rPr>
              <w:t>P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4"/>
              </w:rPr>
              <w:t>rovinc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widowControl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General Program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Key Progra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Young Scientists Fund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Major Research Pla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International (Regional) Cooperation and Exchange Program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Science Fund for Creative Research Group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National Science Fund for Distinguished Young Scholar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B44F10" w:rsidRPr="002B4DB0" w:rsidRDefault="00B44F10" w:rsidP="00B44F10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Others</w:t>
            </w:r>
          </w:p>
        </w:tc>
      </w:tr>
      <w:tr w:rsidR="005B5CB6" w:rsidRPr="002B4DB0" w:rsidTr="00B44F10">
        <w:tc>
          <w:tcPr>
            <w:tcW w:w="1365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Shanghai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842.3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2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4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20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27.5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Y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n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5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41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proofErr w:type="spellStart"/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N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menggu</w:t>
            </w:r>
            <w:proofErr w:type="spellEnd"/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2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6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B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j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3523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248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277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44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73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50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78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409.3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li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24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chu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56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52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936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5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210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5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0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2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T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ji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3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75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9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0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N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ngxia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A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nhu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119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15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78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5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6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d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2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14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1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angd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904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55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4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55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6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ang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7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X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njia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9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gs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03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8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22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2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1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83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J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ng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5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39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be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45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Z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ejia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71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28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96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31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ai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5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be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73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8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n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08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1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74.5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69.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3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ans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17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F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jian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4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G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uizhou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5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L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iaon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751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16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35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C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ongqi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512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9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52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5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S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hanxi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25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55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439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8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30</w:t>
            </w:r>
          </w:p>
        </w:tc>
      </w:tr>
      <w:tr w:rsidR="005B5CB6" w:rsidRPr="002B4DB0" w:rsidTr="00B44F10">
        <w:tc>
          <w:tcPr>
            <w:tcW w:w="13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ongkong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50</w:t>
            </w:r>
          </w:p>
        </w:tc>
        <w:tc>
          <w:tcPr>
            <w:tcW w:w="987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  <w:tr w:rsidR="005B5CB6" w:rsidRPr="002B4DB0" w:rsidTr="00B44F10">
        <w:tc>
          <w:tcPr>
            <w:tcW w:w="1365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H</w:t>
            </w: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eilongjiang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126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23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:rsidR="005B5CB6" w:rsidRPr="002B4DB0" w:rsidRDefault="005B5CB6" w:rsidP="005B5CB6">
            <w:pPr>
              <w:rPr>
                <w:rFonts w:ascii="Times New Roman" w:hAnsi="Times New Roman" w:cs="Times New Roman"/>
                <w:color w:val="4472C4" w:themeColor="accent1"/>
                <w:sz w:val="22"/>
              </w:rPr>
            </w:pPr>
            <w:r w:rsidRPr="002B4DB0">
              <w:rPr>
                <w:rFonts w:ascii="Times New Roman" w:hAnsi="Times New Roman" w:cs="Times New Roman"/>
                <w:color w:val="4472C4" w:themeColor="accent1"/>
                <w:sz w:val="22"/>
              </w:rPr>
              <w:t>0</w:t>
            </w:r>
          </w:p>
        </w:tc>
      </w:tr>
    </w:tbl>
    <w:p w:rsidR="00B44F10" w:rsidRPr="002B4DB0" w:rsidRDefault="00B44F10" w:rsidP="00B44F10">
      <w:pPr>
        <w:rPr>
          <w:rFonts w:ascii="Times New Roman" w:hAnsi="Times New Roman" w:cs="Times New Roman"/>
          <w:b/>
          <w:color w:val="4472C4" w:themeColor="accent1"/>
          <w:sz w:val="24"/>
        </w:rPr>
      </w:pPr>
    </w:p>
    <w:p w:rsidR="00B44F10" w:rsidRPr="002B4DB0" w:rsidRDefault="00B44F10" w:rsidP="00B44F10">
      <w:pPr>
        <w:rPr>
          <w:rFonts w:ascii="Times New Roman" w:hAnsi="Times New Roman" w:cs="Times New Roman"/>
          <w:b/>
          <w:color w:val="4472C4" w:themeColor="accent1"/>
          <w:sz w:val="24"/>
        </w:rPr>
      </w:pPr>
    </w:p>
    <w:p w:rsidR="008F3C6A" w:rsidRDefault="008F3C6A" w:rsidP="008F3C6A">
      <w:pPr>
        <w:rPr>
          <w:rFonts w:ascii="Times New Roman" w:hAnsi="Times New Roman" w:cs="Times New Roman"/>
          <w:b/>
          <w:color w:val="4472C4" w:themeColor="accent1"/>
          <w:sz w:val="24"/>
        </w:rPr>
        <w:sectPr w:rsidR="008F3C6A" w:rsidSect="00C01C0E">
          <w:footerReference w:type="default" r:id="rId7"/>
          <w:pgSz w:w="12240" w:h="15840" w:code="1"/>
          <w:pgMar w:top="1440" w:right="1077" w:bottom="1440" w:left="1077" w:header="851" w:footer="992" w:gutter="0"/>
          <w:cols w:space="425"/>
          <w:docGrid w:linePitch="312"/>
        </w:sectPr>
      </w:pPr>
    </w:p>
    <w:p w:rsidR="008F3C6A" w:rsidRPr="008F3C6A" w:rsidRDefault="008F3C6A" w:rsidP="008F3C6A">
      <w:pPr>
        <w:rPr>
          <w:rFonts w:ascii="Times New Roman" w:hAnsi="Times New Roman" w:cs="Times New Roman"/>
          <w:b/>
          <w:color w:val="4472C4" w:themeColor="accent1"/>
          <w:sz w:val="24"/>
        </w:rPr>
      </w:pP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lastRenderedPageBreak/>
        <w:t>Table S</w:t>
      </w:r>
      <w:r>
        <w:rPr>
          <w:rFonts w:ascii="Times New Roman" w:hAnsi="Times New Roman" w:cs="Times New Roman"/>
          <w:b/>
          <w:color w:val="4472C4" w:themeColor="accent1"/>
          <w:sz w:val="24"/>
        </w:rPr>
        <w:t>4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 xml:space="preserve">. </w:t>
      </w:r>
      <w:bookmarkStart w:id="1" w:name="_Hlk79854885"/>
      <w:r>
        <w:rPr>
          <w:rFonts w:ascii="Times New Roman" w:hAnsi="Times New Roman" w:cs="Times New Roman"/>
          <w:b/>
          <w:color w:val="4472C4" w:themeColor="accent1"/>
          <w:sz w:val="24"/>
        </w:rPr>
        <w:t>Percentage of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 xml:space="preserve"> published articles </w:t>
      </w:r>
      <w:r>
        <w:rPr>
          <w:rFonts w:ascii="Times New Roman" w:hAnsi="Times New Roman" w:cs="Times New Roman"/>
          <w:b/>
          <w:color w:val="4472C4" w:themeColor="accent1"/>
          <w:sz w:val="24"/>
        </w:rPr>
        <w:t>in differen</w:t>
      </w:r>
      <w:r w:rsidR="00DF727B">
        <w:rPr>
          <w:rFonts w:ascii="Times New Roman" w:hAnsi="Times New Roman" w:cs="Times New Roman"/>
          <w:b/>
          <w:color w:val="4472C4" w:themeColor="accent1"/>
          <w:sz w:val="24"/>
        </w:rPr>
        <w:t>t</w:t>
      </w:r>
      <w:bookmarkStart w:id="2" w:name="_GoBack"/>
      <w:bookmarkEnd w:id="2"/>
      <w:r>
        <w:rPr>
          <w:rFonts w:ascii="Times New Roman" w:hAnsi="Times New Roman" w:cs="Times New Roman"/>
          <w:b/>
          <w:color w:val="4472C4" w:themeColor="accent1"/>
          <w:sz w:val="24"/>
        </w:rPr>
        <w:t xml:space="preserve"> disciplines </w:t>
      </w:r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>of the typical institutes</w:t>
      </w:r>
      <w:bookmarkEnd w:id="1"/>
      <w:r w:rsidRPr="002B4DB0">
        <w:rPr>
          <w:rFonts w:ascii="Times New Roman" w:hAnsi="Times New Roman" w:cs="Times New Roman"/>
          <w:b/>
          <w:color w:val="4472C4" w:themeColor="accent1"/>
          <w:sz w:val="24"/>
        </w:rPr>
        <w:t xml:space="preserve"> (%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1"/>
        <w:gridCol w:w="681"/>
        <w:gridCol w:w="913"/>
        <w:gridCol w:w="913"/>
        <w:gridCol w:w="950"/>
        <w:gridCol w:w="657"/>
        <w:gridCol w:w="864"/>
        <w:gridCol w:w="644"/>
        <w:gridCol w:w="693"/>
        <w:gridCol w:w="693"/>
        <w:gridCol w:w="644"/>
        <w:gridCol w:w="705"/>
      </w:tblGrid>
      <w:tr w:rsidR="008F3C6A" w:rsidRPr="00991C8E" w:rsidTr="00C7191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widowControl/>
              <w:jc w:val="left"/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</w:pPr>
            <w:r>
              <w:rPr>
                <w:rFonts w:ascii="Times New Roman" w:hAnsi="Times New Roman" w:cs="Times New Roman" w:hint="eastAsia"/>
                <w:color w:val="4472C4" w:themeColor="accent1"/>
                <w:sz w:val="22"/>
              </w:rPr>
              <w:t>D</w:t>
            </w:r>
            <w:r>
              <w:rPr>
                <w:rFonts w:ascii="Times New Roman" w:hAnsi="Times New Roman" w:cs="Times New Roman"/>
                <w:color w:val="4472C4" w:themeColor="accent1"/>
                <w:sz w:val="22"/>
              </w:rPr>
              <w:t>iscip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BN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UES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IP-C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IA-C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PK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CCM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CS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HN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XD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S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SWU</w:t>
            </w:r>
          </w:p>
        </w:tc>
      </w:tr>
      <w:tr w:rsidR="008F3C6A" w:rsidRPr="00991C8E" w:rsidTr="00C7191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Neuroscie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2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2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29.9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Neuroimaging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1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0.6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0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0.2</w:t>
            </w:r>
          </w:p>
        </w:tc>
        <w:tc>
          <w:tcPr>
            <w:tcW w:w="0" w:type="auto"/>
            <w:vAlign w:val="center"/>
          </w:tcPr>
          <w:p w:rsidR="008F3C6A" w:rsidRPr="00EF28A8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EF28A8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1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7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0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Radiology, Nuclear Medicine &amp; Medical Imaging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1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6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3.3</w:t>
            </w:r>
          </w:p>
        </w:tc>
        <w:tc>
          <w:tcPr>
            <w:tcW w:w="0" w:type="auto"/>
            <w:vAlign w:val="center"/>
          </w:tcPr>
          <w:p w:rsidR="008F3C6A" w:rsidRPr="00EF28A8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EF28A8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2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0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2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Multidisciplinary Sciences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7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3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7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0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Psychology, Experimental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0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Psychology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6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7.3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Behavioral Sciences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8.4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Psychiatry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6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6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25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3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6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Clinical Neurology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0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4.9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9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2.8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7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6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14.3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3.6</w:t>
            </w:r>
          </w:p>
        </w:tc>
      </w:tr>
      <w:tr w:rsidR="008F3C6A" w:rsidRPr="00991C8E" w:rsidTr="00C71913"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Integrative &amp; Complementary Medicine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2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4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5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b/>
                <w:color w:val="4472C4" w:themeColor="accent1"/>
                <w:sz w:val="22"/>
              </w:rPr>
              <w:t>5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.1</w:t>
            </w:r>
          </w:p>
        </w:tc>
        <w:tc>
          <w:tcPr>
            <w:tcW w:w="0" w:type="auto"/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0.0</w:t>
            </w:r>
          </w:p>
        </w:tc>
      </w:tr>
      <w:tr w:rsidR="008F3C6A" w:rsidRPr="00991C8E" w:rsidTr="00C7191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lef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2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3C6A" w:rsidRPr="00991C8E" w:rsidRDefault="008F3C6A" w:rsidP="00C71913">
            <w:pPr>
              <w:jc w:val="right"/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</w:pPr>
            <w:r w:rsidRPr="00991C8E">
              <w:rPr>
                <w:rFonts w:ascii="Times New Roman" w:eastAsia="等线" w:hAnsi="Times New Roman" w:cs="Times New Roman"/>
                <w:color w:val="4472C4" w:themeColor="accent1"/>
                <w:sz w:val="22"/>
              </w:rPr>
              <w:t>16.1</w:t>
            </w:r>
          </w:p>
        </w:tc>
      </w:tr>
    </w:tbl>
    <w:p w:rsidR="008F3C6A" w:rsidRDefault="008F3C6A" w:rsidP="008F3C6A">
      <w:pPr>
        <w:jc w:val="left"/>
        <w:rPr>
          <w:rFonts w:ascii="Times New Roman" w:hAnsi="Times New Roman" w:cs="Times New Roman" w:hint="eastAsia"/>
          <w:color w:val="4472C4" w:themeColor="accent1"/>
        </w:rPr>
      </w:pPr>
      <w:r>
        <w:rPr>
          <w:rFonts w:ascii="Times New Roman" w:hAnsi="Times New Roman" w:cs="Times New Roman"/>
          <w:color w:val="4472C4" w:themeColor="accent1"/>
        </w:rPr>
        <w:t>Bold font indicates a percentage of specify discipline above 5%.</w:t>
      </w:r>
    </w:p>
    <w:p w:rsidR="008F3C6A" w:rsidRDefault="008F3C6A" w:rsidP="008F3C6A">
      <w:pPr>
        <w:jc w:val="left"/>
        <w:rPr>
          <w:rFonts w:ascii="Times New Roman" w:hAnsi="Times New Roman" w:cs="Times New Roman"/>
          <w:color w:val="4472C4" w:themeColor="accent1"/>
        </w:rPr>
      </w:pPr>
      <w:r w:rsidRPr="002B4DB0">
        <w:rPr>
          <w:rFonts w:ascii="Times New Roman" w:hAnsi="Times New Roman" w:cs="Times New Roman"/>
          <w:color w:val="4472C4" w:themeColor="accent1"/>
        </w:rPr>
        <w:t xml:space="preserve">BNU, Beijing Normal University; UESTC, University of Electronic Science and Technology of China; IP-CAS, Institute of Psychology of the Chinese Academy of Sciences; IA-CAS, Institute of Automation of the Chinese Academy of Sciences; PKU, Peking University; CCMU, Capital Medical University; CSU, Central South University; HZU, Hangzhou Normal University; XDU, </w:t>
      </w:r>
      <w:proofErr w:type="spellStart"/>
      <w:r w:rsidRPr="002B4DB0">
        <w:rPr>
          <w:rFonts w:ascii="Times New Roman" w:hAnsi="Times New Roman" w:cs="Times New Roman"/>
          <w:color w:val="4472C4" w:themeColor="accent1"/>
        </w:rPr>
        <w:t>Xidian</w:t>
      </w:r>
      <w:proofErr w:type="spellEnd"/>
      <w:r w:rsidRPr="002B4DB0">
        <w:rPr>
          <w:rFonts w:ascii="Times New Roman" w:hAnsi="Times New Roman" w:cs="Times New Roman"/>
          <w:color w:val="4472C4" w:themeColor="accent1"/>
        </w:rPr>
        <w:t xml:space="preserve"> University; SCU, Sichuan University; and SWU, Southwest University.</w:t>
      </w:r>
    </w:p>
    <w:p w:rsidR="008F3C6A" w:rsidRDefault="008F3C6A" w:rsidP="008F3C6A">
      <w:pPr>
        <w:jc w:val="left"/>
        <w:rPr>
          <w:rFonts w:ascii="Times New Roman" w:hAnsi="Times New Roman" w:cs="Times New Roman"/>
          <w:color w:val="4472C4" w:themeColor="accent1"/>
        </w:rPr>
      </w:pPr>
    </w:p>
    <w:p w:rsidR="008F3C6A" w:rsidRDefault="008F3C6A" w:rsidP="008F3C6A">
      <w:pPr>
        <w:jc w:val="left"/>
        <w:rPr>
          <w:rFonts w:ascii="Times New Roman" w:hAnsi="Times New Roman" w:cs="Times New Roman"/>
          <w:color w:val="4472C4" w:themeColor="accent1"/>
        </w:rPr>
        <w:sectPr w:rsidR="008F3C6A" w:rsidSect="008F3C6A">
          <w:pgSz w:w="15840" w:h="12240" w:orient="landscape" w:code="1"/>
          <w:pgMar w:top="1077" w:right="1440" w:bottom="1077" w:left="1440" w:header="851" w:footer="992" w:gutter="0"/>
          <w:cols w:space="425"/>
          <w:docGrid w:linePitch="312"/>
        </w:sectPr>
      </w:pPr>
    </w:p>
    <w:p w:rsidR="00C01C0E" w:rsidRPr="00FF5B64" w:rsidRDefault="00C01C0E">
      <w:pPr>
        <w:rPr>
          <w:rFonts w:ascii="Times New Roman" w:hAnsi="Times New Roman" w:cs="Times New Roman"/>
          <w:b/>
          <w:sz w:val="24"/>
        </w:rPr>
      </w:pPr>
      <w:r w:rsidRPr="00FF5B64">
        <w:rPr>
          <w:rFonts w:ascii="Times New Roman" w:hAnsi="Times New Roman" w:cs="Times New Roman"/>
          <w:b/>
          <w:sz w:val="24"/>
        </w:rPr>
        <w:lastRenderedPageBreak/>
        <w:t>Table S</w:t>
      </w:r>
      <w:r w:rsidR="008F3C6A">
        <w:rPr>
          <w:rFonts w:ascii="Times New Roman" w:hAnsi="Times New Roman" w:cs="Times New Roman"/>
          <w:b/>
          <w:sz w:val="24"/>
        </w:rPr>
        <w:t>5</w:t>
      </w:r>
      <w:r w:rsidRPr="00FF5B64">
        <w:rPr>
          <w:rFonts w:ascii="Times New Roman" w:hAnsi="Times New Roman" w:cs="Times New Roman"/>
          <w:b/>
          <w:sz w:val="24"/>
        </w:rPr>
        <w:t>. Abbreviations for institut</w:t>
      </w:r>
      <w:r w:rsidR="00A605D7" w:rsidRPr="00FF5B64">
        <w:rPr>
          <w:rFonts w:ascii="Times New Roman" w:hAnsi="Times New Roman" w:cs="Times New Roman"/>
          <w:b/>
          <w:sz w:val="24"/>
        </w:rPr>
        <w:t>es</w:t>
      </w:r>
      <w:r w:rsidRPr="00FF5B64">
        <w:rPr>
          <w:rFonts w:ascii="Times New Roman" w:hAnsi="Times New Roman" w:cs="Times New Roman"/>
          <w:b/>
          <w:sz w:val="24"/>
        </w:rPr>
        <w:t xml:space="preserve"> in Figure 5 (sorted in alphabetic order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3628"/>
        <w:gridCol w:w="1403"/>
        <w:gridCol w:w="3628"/>
      </w:tblGrid>
      <w:tr w:rsidR="00F111D8" w:rsidRPr="00FF5B64" w:rsidTr="00FF5B6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F5B64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F5B64">
              <w:rPr>
                <w:rFonts w:ascii="Times New Roman" w:hAnsi="Times New Roman" w:cs="Times New Roman"/>
                <w:b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F5B64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FF5B64">
              <w:rPr>
                <w:rFonts w:ascii="Times New Roman" w:hAnsi="Times New Roman" w:cs="Times New Roman"/>
                <w:b/>
              </w:rPr>
              <w:t>Full name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1C0E" w:rsidRPr="00FF5B64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AMU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vAlign w:val="center"/>
          </w:tcPr>
          <w:p w:rsidR="00C01C0E" w:rsidRPr="00C01C0E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hu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1C0E" w:rsidRPr="00FF5B64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OX</w:t>
            </w:r>
          </w:p>
        </w:tc>
        <w:tc>
          <w:tcPr>
            <w:tcW w:w="3628" w:type="dxa"/>
            <w:tcBorders>
              <w:top w:val="single" w:sz="4" w:space="0" w:color="auto"/>
            </w:tcBorders>
            <w:vAlign w:val="center"/>
          </w:tcPr>
          <w:p w:rsidR="00C01C0E" w:rsidRPr="00C01C0E" w:rsidRDefault="00A605D7" w:rsidP="00A605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877FF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Oxford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BAI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Banner Alzheimer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’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PK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ek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BIT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ij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Technolog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PS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Penn</w:t>
            </w:r>
            <w:r w:rsidR="00877FF6">
              <w:rPr>
                <w:rFonts w:ascii="Times New Roman" w:eastAsia="等线" w:hAnsi="Times New Roman" w:cs="Times New Roman"/>
                <w:color w:val="000000"/>
                <w:sz w:val="22"/>
              </w:rPr>
              <w:t>sylvania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tat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BJT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ijing </w:t>
            </w:r>
            <w:proofErr w:type="spellStart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Jiaotong</w:t>
            </w:r>
            <w:proofErr w:type="spellEnd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RMUC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enmi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in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B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ijing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R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adboud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ijmegen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BUCM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eij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es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in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C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outh China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ACMS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5D7">
              <w:rPr>
                <w:rFonts w:ascii="Times New Roman" w:eastAsia="等线" w:hAnsi="Times New Roman" w:cs="Times New Roman"/>
                <w:color w:val="000000"/>
                <w:sz w:val="22"/>
              </w:rPr>
              <w:t>China Academy of Chinese Medical Sciences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C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ichua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AM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ambridg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E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outheast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C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pit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JT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anghai Jiao To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a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outher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pital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aanxi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OL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olumbia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oochow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PH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stle Peak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Hospital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W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outhwest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PLAGH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605D7">
              <w:rPr>
                <w:rFonts w:ascii="Times New Roman" w:eastAsia="等线" w:hAnsi="Times New Roman" w:cs="Times New Roman"/>
                <w:color w:val="000000"/>
                <w:sz w:val="22"/>
              </w:rPr>
              <w:t>Chinese People's Liberation Army General Hospital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X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anx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Q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ongq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X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anx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S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ent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r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outh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YS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un </w:t>
            </w:r>
            <w:proofErr w:type="spellStart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Yat</w:t>
            </w:r>
            <w:proofErr w:type="spellEnd"/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e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UHK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es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Hong Kong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ZIN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enzhe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Neurosci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ence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UMS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apit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of 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ci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enc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SZ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henzhe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CUTCM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engdu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Tradit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on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hines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in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H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singhua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DUK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Duk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J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ianji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EC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ast China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J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ianji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EMO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mory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M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Third Mil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itar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FD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Fuda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ianjin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FM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Fourth Mil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tar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ONGJI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ongj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GRI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riffith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P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ipe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GX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uangxi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S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Taishan</w:t>
            </w:r>
            <w:proofErr w:type="spellEnd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GZ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uangzhou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hicago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HAR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arvard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AS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he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hinese Acad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emy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ci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ence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HKP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Hong Kong Polytech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nic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I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alif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ornia,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rvine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H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Hangzhou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L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U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niversity College London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IA-CAS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Automat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on,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ese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ademy of Science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LA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alif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ornia,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os Angeles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IBP-CAS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Biophys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cs,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ese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ademy of Science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CS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alif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ornia,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an Diego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IP-CAS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stitute of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sychol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gy,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Chinese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ademy of Science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ESTC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E2455A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Elect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ronic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ci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ence and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chnolog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JH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ohns Hopkins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FL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lorid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JN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in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GE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Georgi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J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Jina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HK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Hong Kong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KCL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King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’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s Coll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eg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London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MA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Macau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KM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Kunm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MN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Minnesot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KOR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Korea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NC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N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orth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arolina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t Chapel Hill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L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iaoning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NM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New Mexico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lastRenderedPageBreak/>
              <w:t>MCG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McGill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OT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Ottaw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MGH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Massachusetts Gen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er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Hospital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P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Penn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sylvani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MPIHCBS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ax Planck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for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Human Cognit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ve and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Brain Sci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ences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Q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Queensland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C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cha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SC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outhern Calif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ornia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bookmarkStart w:id="3" w:name="_Hlk79833316"/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IDA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tional Institute on Drug Abus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STC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Sci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ence and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chnolog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bookmarkEnd w:id="3"/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IMH</w:t>
            </w:r>
          </w:p>
        </w:tc>
        <w:tc>
          <w:tcPr>
            <w:tcW w:w="3628" w:type="dxa"/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tional Institute of Mental Health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TO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Toronto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JIT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w Jersey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Institut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Technolog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WO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Western Ontario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J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j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UWW</w:t>
            </w:r>
          </w:p>
        </w:tc>
        <w:tc>
          <w:tcPr>
            <w:tcW w:w="3628" w:type="dxa"/>
            <w:vAlign w:val="center"/>
          </w:tcPr>
          <w:p w:rsidR="00C01C0E" w:rsidRPr="00C01C0E" w:rsidRDefault="00A605D7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="00C01C0E"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Warwick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j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WH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uha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jing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XD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Xidian</w:t>
            </w:r>
            <w:proofErr w:type="spellEnd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UAA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anji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Aeronaut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cs and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stronaut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cs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XJT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Xi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’a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 </w:t>
            </w:r>
            <w:proofErr w:type="spellStart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Jiao</w:t>
            </w:r>
            <w:r w:rsidR="00E2455A">
              <w:rPr>
                <w:rFonts w:ascii="Times New Roman" w:eastAsia="等线" w:hAnsi="Times New Roman" w:cs="Times New Roman"/>
                <w:color w:val="000000"/>
                <w:sz w:val="22"/>
              </w:rPr>
              <w:t>t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ong</w:t>
            </w:r>
            <w:proofErr w:type="spellEnd"/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UDT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Nat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on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f 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Def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ense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Technolog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XM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Xinxia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Med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bookmarkStart w:id="4" w:name="_Hlk71892655"/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US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Nat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ion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of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ngapore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YAL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Yale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bookmarkEnd w:id="4"/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WP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>Northwestern Polytech</w:t>
            </w:r>
            <w:r w:rsidR="00F111D8">
              <w:rPr>
                <w:rFonts w:ascii="Times New Roman" w:eastAsia="等线" w:hAnsi="Times New Roman" w:cs="Times New Roman"/>
                <w:color w:val="000000"/>
                <w:sz w:val="22"/>
              </w:rPr>
              <w:t>nical</w:t>
            </w: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ZJ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hejiang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W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orthwestern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  <w:tc>
          <w:tcPr>
            <w:tcW w:w="0" w:type="auto"/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ZNU</w:t>
            </w:r>
          </w:p>
        </w:tc>
        <w:tc>
          <w:tcPr>
            <w:tcW w:w="3628" w:type="dxa"/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01C0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Zhejiang Normal </w:t>
            </w:r>
            <w:r w:rsidR="00A605D7">
              <w:rPr>
                <w:rFonts w:ascii="Times New Roman" w:eastAsia="等线" w:hAnsi="Times New Roman" w:cs="Times New Roman"/>
                <w:color w:val="000000"/>
                <w:sz w:val="22"/>
              </w:rPr>
              <w:t>University</w:t>
            </w:r>
          </w:p>
        </w:tc>
      </w:tr>
      <w:tr w:rsidR="00F111D8" w:rsidRPr="00C01C0E" w:rsidTr="00FF5B6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FF5B64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NYU</w:t>
            </w:r>
          </w:p>
        </w:tc>
        <w:tc>
          <w:tcPr>
            <w:tcW w:w="3628" w:type="dxa"/>
            <w:tcBorders>
              <w:bottom w:val="single" w:sz="4" w:space="0" w:color="auto"/>
            </w:tcBorders>
            <w:vAlign w:val="center"/>
          </w:tcPr>
          <w:p w:rsidR="00C01C0E" w:rsidRPr="00C01C0E" w:rsidRDefault="00F111D8" w:rsidP="00A605D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w York Un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01C0E" w:rsidRPr="00FF5B64" w:rsidRDefault="00C01C0E" w:rsidP="00A605D7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3628" w:type="dxa"/>
            <w:tcBorders>
              <w:bottom w:val="single" w:sz="4" w:space="0" w:color="auto"/>
            </w:tcBorders>
            <w:vAlign w:val="center"/>
          </w:tcPr>
          <w:p w:rsidR="00C01C0E" w:rsidRPr="00C01C0E" w:rsidRDefault="00C01C0E" w:rsidP="00A605D7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C01C0E" w:rsidRDefault="00C01C0E">
      <w:pPr>
        <w:rPr>
          <w:rFonts w:ascii="Times New Roman" w:hAnsi="Times New Roman" w:cs="Times New Roman"/>
        </w:rPr>
      </w:pPr>
    </w:p>
    <w:p w:rsidR="008108BF" w:rsidRDefault="008108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108BF" w:rsidRDefault="008108BF" w:rsidP="008108BF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240024" cy="21595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_600dpi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8BF" w:rsidRPr="008108BF" w:rsidRDefault="008108BF" w:rsidP="008108BF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r w:rsidRPr="008108BF">
        <w:rPr>
          <w:rFonts w:ascii="Times New Roman" w:hAnsi="Times New Roman" w:cs="Times New Roman"/>
          <w:b/>
          <w:sz w:val="24"/>
        </w:rPr>
        <w:t xml:space="preserve">The numbers of </w:t>
      </w:r>
      <w:r>
        <w:rPr>
          <w:rFonts w:ascii="Times New Roman" w:hAnsi="Times New Roman" w:cs="Times New Roman"/>
          <w:b/>
          <w:sz w:val="24"/>
        </w:rPr>
        <w:t>machine learnings-related</w:t>
      </w:r>
      <w:r w:rsidRPr="008108BF">
        <w:rPr>
          <w:rFonts w:ascii="Times New Roman" w:hAnsi="Times New Roman" w:cs="Times New Roman"/>
          <w:b/>
          <w:sz w:val="24"/>
        </w:rPr>
        <w:t xml:space="preserve"> articles that were funded the NSFC that comprised fMRI projects.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5" w:name="OLE_LINK53"/>
      <w:r>
        <w:rPr>
          <w:rFonts w:ascii="Times New Roman" w:hAnsi="Times New Roman" w:cs="Times New Roman"/>
          <w:sz w:val="24"/>
        </w:rPr>
        <w:t>The machine learning-related papers were identified that they have any of the keywords “machine learning”, “deep learning”, “support vector”, and “lasso” in title, keyword, or abstract.</w:t>
      </w:r>
      <w:bookmarkEnd w:id="5"/>
    </w:p>
    <w:p w:rsidR="008108BF" w:rsidRDefault="008108BF" w:rsidP="008108BF">
      <w:pPr>
        <w:rPr>
          <w:rFonts w:ascii="Times New Roman" w:hAnsi="Times New Roman" w:cs="Times New Roman"/>
        </w:rPr>
      </w:pPr>
    </w:p>
    <w:p w:rsidR="008108BF" w:rsidRPr="008108BF" w:rsidRDefault="008108BF" w:rsidP="008108BF">
      <w:pPr>
        <w:rPr>
          <w:rFonts w:ascii="Times New Roman" w:hAnsi="Times New Roman" w:cs="Times New Roman" w:hint="eastAsia"/>
        </w:rPr>
      </w:pPr>
    </w:p>
    <w:sectPr w:rsidR="008108BF" w:rsidRPr="008108BF" w:rsidSect="008108BF">
      <w:pgSz w:w="12240" w:h="15840" w:code="1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7E8C" w:rsidRDefault="004A7E8C" w:rsidP="005921DF">
      <w:r>
        <w:separator/>
      </w:r>
    </w:p>
  </w:endnote>
  <w:endnote w:type="continuationSeparator" w:id="0">
    <w:p w:rsidR="004A7E8C" w:rsidRDefault="004A7E8C" w:rsidP="00592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2446882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6D41" w:rsidRPr="00386D41" w:rsidRDefault="00386D41">
        <w:pPr>
          <w:pStyle w:val="Footer"/>
          <w:jc w:val="center"/>
          <w:rPr>
            <w:rFonts w:ascii="Times New Roman" w:hAnsi="Times New Roman" w:cs="Times New Roman"/>
          </w:rPr>
        </w:pPr>
        <w:r w:rsidRPr="00386D41">
          <w:rPr>
            <w:rFonts w:ascii="Times New Roman" w:hAnsi="Times New Roman" w:cs="Times New Roman"/>
          </w:rPr>
          <w:fldChar w:fldCharType="begin"/>
        </w:r>
        <w:r w:rsidRPr="00386D41">
          <w:rPr>
            <w:rFonts w:ascii="Times New Roman" w:hAnsi="Times New Roman" w:cs="Times New Roman"/>
          </w:rPr>
          <w:instrText xml:space="preserve"> PAGE   \* MERGEFORMAT </w:instrText>
        </w:r>
        <w:r w:rsidRPr="00386D41">
          <w:rPr>
            <w:rFonts w:ascii="Times New Roman" w:hAnsi="Times New Roman" w:cs="Times New Roman"/>
          </w:rPr>
          <w:fldChar w:fldCharType="separate"/>
        </w:r>
        <w:r w:rsidRPr="00386D41">
          <w:rPr>
            <w:rFonts w:ascii="Times New Roman" w:hAnsi="Times New Roman" w:cs="Times New Roman"/>
            <w:noProof/>
          </w:rPr>
          <w:t>2</w:t>
        </w:r>
        <w:r w:rsidRPr="00386D4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86D41" w:rsidRDefault="00386D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7E8C" w:rsidRDefault="004A7E8C" w:rsidP="005921DF">
      <w:r>
        <w:separator/>
      </w:r>
    </w:p>
  </w:footnote>
  <w:footnote w:type="continuationSeparator" w:id="0">
    <w:p w:rsidR="004A7E8C" w:rsidRDefault="004A7E8C" w:rsidP="00592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0E"/>
    <w:rsid w:val="000B5BEB"/>
    <w:rsid w:val="000D06E4"/>
    <w:rsid w:val="001C4B26"/>
    <w:rsid w:val="00247BA5"/>
    <w:rsid w:val="002B4DB0"/>
    <w:rsid w:val="00363A5E"/>
    <w:rsid w:val="00386D41"/>
    <w:rsid w:val="004A7E8C"/>
    <w:rsid w:val="004F6985"/>
    <w:rsid w:val="00571943"/>
    <w:rsid w:val="005921DF"/>
    <w:rsid w:val="005B5CB6"/>
    <w:rsid w:val="0065081D"/>
    <w:rsid w:val="007F72E0"/>
    <w:rsid w:val="008108BF"/>
    <w:rsid w:val="00877FF6"/>
    <w:rsid w:val="008D5094"/>
    <w:rsid w:val="008F3C6A"/>
    <w:rsid w:val="00991C8E"/>
    <w:rsid w:val="00A02351"/>
    <w:rsid w:val="00A605D7"/>
    <w:rsid w:val="00B20153"/>
    <w:rsid w:val="00B44F10"/>
    <w:rsid w:val="00B6584E"/>
    <w:rsid w:val="00BE1206"/>
    <w:rsid w:val="00C01C0E"/>
    <w:rsid w:val="00C32AB7"/>
    <w:rsid w:val="00CC1821"/>
    <w:rsid w:val="00D050D7"/>
    <w:rsid w:val="00D05FA0"/>
    <w:rsid w:val="00D4124C"/>
    <w:rsid w:val="00DF727B"/>
    <w:rsid w:val="00E2455A"/>
    <w:rsid w:val="00E9292A"/>
    <w:rsid w:val="00EB5F9A"/>
    <w:rsid w:val="00EF28A8"/>
    <w:rsid w:val="00F111D8"/>
    <w:rsid w:val="00FF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EA8277"/>
  <w15:chartTrackingRefBased/>
  <w15:docId w15:val="{A03F591E-8C0C-4FC7-BA0A-122F777B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8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2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21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2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21DF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4F10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4F10"/>
  </w:style>
  <w:style w:type="character" w:styleId="EndnoteReference">
    <w:name w:val="endnote reference"/>
    <w:basedOn w:val="DefaultParagraphFont"/>
    <w:uiPriority w:val="99"/>
    <w:semiHidden/>
    <w:unhideWhenUsed/>
    <w:rsid w:val="00B44F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8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DC3042-D4C2-4D74-9F50-9F91F8A3C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7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Mingrui</dc:creator>
  <cp:keywords/>
  <dc:description/>
  <cp:lastModifiedBy>Xia Mingrui</cp:lastModifiedBy>
  <cp:revision>20</cp:revision>
  <dcterms:created xsi:type="dcterms:W3CDTF">2021-05-14T05:09:00Z</dcterms:created>
  <dcterms:modified xsi:type="dcterms:W3CDTF">2021-08-14T09:56:00Z</dcterms:modified>
</cp:coreProperties>
</file>